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67908" w14:textId="23331BF8" w:rsidR="00777225" w:rsidRPr="007A36FC" w:rsidRDefault="00A3519A" w:rsidP="00777225">
      <w:pPr>
        <w:spacing w:after="0"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upplemental </w:t>
      </w:r>
      <w:r w:rsidR="07579C1D" w:rsidRPr="561AF99E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77225" w14:paraId="2E32B36A" w14:textId="77777777" w:rsidTr="00ED3E0F">
        <w:tc>
          <w:tcPr>
            <w:tcW w:w="1870" w:type="dxa"/>
            <w:vAlign w:val="bottom"/>
          </w:tcPr>
          <w:p w14:paraId="019DEF64" w14:textId="77777777" w:rsidR="00777225" w:rsidRDefault="00777225" w:rsidP="00ED3E0F">
            <w:r w:rsidRPr="005642F1">
              <w:rPr>
                <w:rFonts w:ascii="Calibri" w:hAnsi="Calibri" w:cs="Calibri"/>
                <w:b/>
                <w:bCs/>
                <w:color w:val="000000"/>
              </w:rPr>
              <w:t>Statistic</w:t>
            </w:r>
          </w:p>
        </w:tc>
        <w:tc>
          <w:tcPr>
            <w:tcW w:w="1870" w:type="dxa"/>
            <w:vAlign w:val="bottom"/>
          </w:tcPr>
          <w:p w14:paraId="22F58DBF" w14:textId="77777777" w:rsidR="00777225" w:rsidRDefault="00777225" w:rsidP="00ED3E0F">
            <w:r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  <w:tc>
          <w:tcPr>
            <w:tcW w:w="1870" w:type="dxa"/>
            <w:vAlign w:val="bottom"/>
          </w:tcPr>
          <w:p w14:paraId="414B97A1" w14:textId="77777777" w:rsidR="00777225" w:rsidRDefault="00777225" w:rsidP="00ED3E0F">
            <w:r>
              <w:rPr>
                <w:rFonts w:ascii="Calibri" w:hAnsi="Calibri" w:cs="Calibri"/>
                <w:b/>
                <w:bCs/>
                <w:color w:val="000000"/>
              </w:rPr>
              <w:t>Standard Error</w:t>
            </w:r>
          </w:p>
        </w:tc>
        <w:tc>
          <w:tcPr>
            <w:tcW w:w="3740" w:type="dxa"/>
            <w:gridSpan w:val="2"/>
            <w:vAlign w:val="bottom"/>
          </w:tcPr>
          <w:p w14:paraId="0C04C628" w14:textId="77777777" w:rsidR="00777225" w:rsidRDefault="00777225" w:rsidP="00ED3E0F">
            <w:r w:rsidRPr="005642F1">
              <w:rPr>
                <w:rFonts w:ascii="Calibri" w:hAnsi="Calibri" w:cs="Calibri"/>
                <w:b/>
                <w:bCs/>
                <w:color w:val="000000"/>
              </w:rPr>
              <w:t>95% Confidence Limits</w:t>
            </w:r>
          </w:p>
        </w:tc>
      </w:tr>
      <w:tr w:rsidR="00777225" w14:paraId="7E151A55" w14:textId="77777777" w:rsidTr="00ED3E0F">
        <w:tc>
          <w:tcPr>
            <w:tcW w:w="1870" w:type="dxa"/>
          </w:tcPr>
          <w:p w14:paraId="6A19BCE7" w14:textId="77777777" w:rsidR="00777225" w:rsidRPr="00790750" w:rsidRDefault="00777225" w:rsidP="00ED3E0F">
            <w:r w:rsidRPr="00790750">
              <w:rPr>
                <w:rFonts w:ascii="Calibri" w:hAnsi="Calibri" w:cs="Calibri"/>
                <w:color w:val="000000"/>
              </w:rPr>
              <w:t>Sensitivity</w:t>
            </w:r>
          </w:p>
        </w:tc>
        <w:tc>
          <w:tcPr>
            <w:tcW w:w="1870" w:type="dxa"/>
          </w:tcPr>
          <w:p w14:paraId="7870CA1F" w14:textId="77777777" w:rsidR="00777225" w:rsidRDefault="00777225" w:rsidP="00ED3E0F">
            <w:r w:rsidRPr="005642F1">
              <w:rPr>
                <w:rFonts w:ascii="Calibri" w:hAnsi="Calibri" w:cs="Calibri"/>
                <w:color w:val="000000"/>
              </w:rPr>
              <w:t>1.0000</w:t>
            </w:r>
          </w:p>
        </w:tc>
        <w:tc>
          <w:tcPr>
            <w:tcW w:w="1870" w:type="dxa"/>
          </w:tcPr>
          <w:p w14:paraId="1A071029" w14:textId="77777777" w:rsidR="00777225" w:rsidRDefault="00777225" w:rsidP="00ED3E0F">
            <w:r w:rsidRPr="005642F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870" w:type="dxa"/>
          </w:tcPr>
          <w:p w14:paraId="1C03A2FA" w14:textId="77777777" w:rsidR="00777225" w:rsidRDefault="00777225" w:rsidP="00ED3E0F">
            <w:r w:rsidRPr="005642F1">
              <w:rPr>
                <w:rFonts w:ascii="Calibri" w:hAnsi="Calibri" w:cs="Calibri"/>
                <w:color w:val="000000"/>
              </w:rPr>
              <w:t>1.0000</w:t>
            </w:r>
          </w:p>
        </w:tc>
        <w:tc>
          <w:tcPr>
            <w:tcW w:w="1870" w:type="dxa"/>
          </w:tcPr>
          <w:p w14:paraId="52901F7F" w14:textId="77777777" w:rsidR="00777225" w:rsidRDefault="00777225" w:rsidP="00ED3E0F">
            <w:r w:rsidRPr="005642F1">
              <w:rPr>
                <w:rFonts w:ascii="Calibri" w:hAnsi="Calibri" w:cs="Calibri"/>
                <w:color w:val="000000"/>
              </w:rPr>
              <w:t>1.0000</w:t>
            </w:r>
          </w:p>
        </w:tc>
      </w:tr>
      <w:tr w:rsidR="00777225" w14:paraId="524E2EBA" w14:textId="77777777" w:rsidTr="00ED3E0F">
        <w:tc>
          <w:tcPr>
            <w:tcW w:w="1870" w:type="dxa"/>
          </w:tcPr>
          <w:p w14:paraId="0AA02EDC" w14:textId="77777777" w:rsidR="00777225" w:rsidRPr="00790750" w:rsidRDefault="00777225" w:rsidP="00ED3E0F">
            <w:r w:rsidRPr="00790750">
              <w:rPr>
                <w:rFonts w:ascii="Calibri" w:hAnsi="Calibri" w:cs="Calibri"/>
                <w:color w:val="000000"/>
              </w:rPr>
              <w:t>Specificity</w:t>
            </w:r>
          </w:p>
        </w:tc>
        <w:tc>
          <w:tcPr>
            <w:tcW w:w="1870" w:type="dxa"/>
          </w:tcPr>
          <w:p w14:paraId="3E326AB0" w14:textId="77777777" w:rsidR="00777225" w:rsidRDefault="00777225" w:rsidP="00ED3E0F">
            <w:r w:rsidRPr="005642F1">
              <w:rPr>
                <w:rFonts w:ascii="Calibri" w:hAnsi="Calibri" w:cs="Calibri"/>
                <w:color w:val="000000"/>
              </w:rPr>
              <w:t>0.8913</w:t>
            </w:r>
          </w:p>
        </w:tc>
        <w:tc>
          <w:tcPr>
            <w:tcW w:w="1870" w:type="dxa"/>
          </w:tcPr>
          <w:p w14:paraId="2F33C7B1" w14:textId="77777777" w:rsidR="00777225" w:rsidRDefault="00777225" w:rsidP="00ED3E0F">
            <w:r w:rsidRPr="005642F1">
              <w:rPr>
                <w:rFonts w:ascii="Calibri" w:hAnsi="Calibri" w:cs="Calibri"/>
                <w:color w:val="000000"/>
              </w:rPr>
              <w:t>0.0459</w:t>
            </w:r>
          </w:p>
        </w:tc>
        <w:tc>
          <w:tcPr>
            <w:tcW w:w="1870" w:type="dxa"/>
          </w:tcPr>
          <w:p w14:paraId="70809E66" w14:textId="77777777" w:rsidR="00777225" w:rsidRDefault="00777225" w:rsidP="00ED3E0F">
            <w:r w:rsidRPr="005642F1">
              <w:rPr>
                <w:rFonts w:ascii="Calibri" w:hAnsi="Calibri" w:cs="Calibri"/>
                <w:color w:val="000000"/>
              </w:rPr>
              <w:t>0.8014</w:t>
            </w:r>
          </w:p>
        </w:tc>
        <w:tc>
          <w:tcPr>
            <w:tcW w:w="1870" w:type="dxa"/>
          </w:tcPr>
          <w:p w14:paraId="1149ABBD" w14:textId="77777777" w:rsidR="00777225" w:rsidRDefault="00777225" w:rsidP="00ED3E0F">
            <w:r w:rsidRPr="005642F1">
              <w:rPr>
                <w:rFonts w:ascii="Calibri" w:hAnsi="Calibri" w:cs="Calibri"/>
                <w:color w:val="000000"/>
              </w:rPr>
              <w:t>0.9813</w:t>
            </w:r>
          </w:p>
        </w:tc>
      </w:tr>
      <w:tr w:rsidR="00777225" w14:paraId="6D302C6E" w14:textId="77777777" w:rsidTr="00ED3E0F">
        <w:tc>
          <w:tcPr>
            <w:tcW w:w="1870" w:type="dxa"/>
          </w:tcPr>
          <w:p w14:paraId="1C6370D6" w14:textId="77777777" w:rsidR="00777225" w:rsidRPr="00790750" w:rsidRDefault="00777225" w:rsidP="00ED3E0F">
            <w:r>
              <w:rPr>
                <w:rFonts w:ascii="Calibri" w:hAnsi="Calibri" w:cs="Calibri"/>
                <w:color w:val="000000"/>
              </w:rPr>
              <w:t>PPV</w:t>
            </w:r>
          </w:p>
        </w:tc>
        <w:tc>
          <w:tcPr>
            <w:tcW w:w="1870" w:type="dxa"/>
          </w:tcPr>
          <w:p w14:paraId="2DEC7E5C" w14:textId="77777777" w:rsidR="00777225" w:rsidRDefault="00777225" w:rsidP="00ED3E0F">
            <w:r w:rsidRPr="005642F1">
              <w:rPr>
                <w:rFonts w:ascii="Calibri" w:hAnsi="Calibri" w:cs="Calibri"/>
                <w:color w:val="000000"/>
              </w:rPr>
              <w:t>0.8571</w:t>
            </w:r>
          </w:p>
        </w:tc>
        <w:tc>
          <w:tcPr>
            <w:tcW w:w="1870" w:type="dxa"/>
          </w:tcPr>
          <w:p w14:paraId="64B8673C" w14:textId="77777777" w:rsidR="00777225" w:rsidRDefault="00777225" w:rsidP="00ED3E0F">
            <w:r w:rsidRPr="005642F1">
              <w:rPr>
                <w:rFonts w:ascii="Calibri" w:hAnsi="Calibri" w:cs="Calibri"/>
                <w:color w:val="000000"/>
              </w:rPr>
              <w:t>0.0591</w:t>
            </w:r>
          </w:p>
        </w:tc>
        <w:tc>
          <w:tcPr>
            <w:tcW w:w="1870" w:type="dxa"/>
          </w:tcPr>
          <w:p w14:paraId="115D6482" w14:textId="77777777" w:rsidR="00777225" w:rsidRDefault="00777225" w:rsidP="00ED3E0F">
            <w:r w:rsidRPr="005642F1">
              <w:rPr>
                <w:rFonts w:ascii="Calibri" w:hAnsi="Calibri" w:cs="Calibri"/>
                <w:color w:val="000000"/>
              </w:rPr>
              <w:t>0.7412</w:t>
            </w:r>
          </w:p>
        </w:tc>
        <w:tc>
          <w:tcPr>
            <w:tcW w:w="1870" w:type="dxa"/>
          </w:tcPr>
          <w:p w14:paraId="46E57E6E" w14:textId="77777777" w:rsidR="00777225" w:rsidRDefault="00777225" w:rsidP="00ED3E0F">
            <w:r w:rsidRPr="005642F1">
              <w:rPr>
                <w:rFonts w:ascii="Calibri" w:hAnsi="Calibri" w:cs="Calibri"/>
                <w:color w:val="000000"/>
              </w:rPr>
              <w:t>0.9731</w:t>
            </w:r>
          </w:p>
        </w:tc>
      </w:tr>
      <w:tr w:rsidR="00777225" w14:paraId="67318B97" w14:textId="77777777" w:rsidTr="00ED3E0F">
        <w:tc>
          <w:tcPr>
            <w:tcW w:w="1870" w:type="dxa"/>
          </w:tcPr>
          <w:p w14:paraId="6C257C6F" w14:textId="77777777" w:rsidR="00777225" w:rsidRPr="00790750" w:rsidRDefault="00777225" w:rsidP="00ED3E0F">
            <w:r>
              <w:rPr>
                <w:rFonts w:ascii="Calibri" w:hAnsi="Calibri" w:cs="Calibri"/>
                <w:color w:val="000000"/>
              </w:rPr>
              <w:t>NPV</w:t>
            </w:r>
          </w:p>
        </w:tc>
        <w:tc>
          <w:tcPr>
            <w:tcW w:w="1870" w:type="dxa"/>
          </w:tcPr>
          <w:p w14:paraId="75238D8E" w14:textId="77777777" w:rsidR="00777225" w:rsidRDefault="00777225" w:rsidP="00ED3E0F">
            <w:r w:rsidRPr="005642F1">
              <w:rPr>
                <w:rFonts w:ascii="Calibri" w:hAnsi="Calibri" w:cs="Calibri"/>
                <w:color w:val="000000"/>
              </w:rPr>
              <w:t>1.0000</w:t>
            </w:r>
          </w:p>
        </w:tc>
        <w:tc>
          <w:tcPr>
            <w:tcW w:w="1870" w:type="dxa"/>
          </w:tcPr>
          <w:p w14:paraId="6FFA7BB1" w14:textId="77777777" w:rsidR="00777225" w:rsidRDefault="00777225" w:rsidP="00ED3E0F">
            <w:r w:rsidRPr="005642F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870" w:type="dxa"/>
          </w:tcPr>
          <w:p w14:paraId="77681FEC" w14:textId="77777777" w:rsidR="00777225" w:rsidRDefault="00777225" w:rsidP="00ED3E0F">
            <w:r w:rsidRPr="005642F1">
              <w:rPr>
                <w:rFonts w:ascii="Calibri" w:hAnsi="Calibri" w:cs="Calibri"/>
                <w:color w:val="000000"/>
              </w:rPr>
              <w:t>1.0000</w:t>
            </w:r>
          </w:p>
        </w:tc>
        <w:tc>
          <w:tcPr>
            <w:tcW w:w="1870" w:type="dxa"/>
          </w:tcPr>
          <w:p w14:paraId="709D8CDA" w14:textId="77777777" w:rsidR="00777225" w:rsidRDefault="00777225" w:rsidP="00ED3E0F">
            <w:r w:rsidRPr="005642F1">
              <w:rPr>
                <w:rFonts w:ascii="Calibri" w:hAnsi="Calibri" w:cs="Calibri"/>
                <w:color w:val="000000"/>
              </w:rPr>
              <w:t>1.0000</w:t>
            </w:r>
          </w:p>
        </w:tc>
      </w:tr>
    </w:tbl>
    <w:p w14:paraId="72C51E8E" w14:textId="77777777" w:rsidR="00777225" w:rsidRDefault="00777225" w:rsidP="00777225"/>
    <w:p w14:paraId="0F3233B6" w14:textId="77777777" w:rsidR="00777225" w:rsidRDefault="00777225" w:rsidP="00777225">
      <w:pPr>
        <w:spacing w:after="0" w:line="480" w:lineRule="auto"/>
      </w:pPr>
      <w:r>
        <w:t>Predictive model pertaining to the utility of maxillary sinus papillary edema in predicting odontogenic sinusitis compared to infectious and non-infectious forms of chronic rhinosinusitis. PPV, positive predictive value; NPV, negative predictive value.</w:t>
      </w:r>
    </w:p>
    <w:p w14:paraId="7D411FD7" w14:textId="77777777" w:rsidR="00F61CAB" w:rsidRDefault="00F61CAB"/>
    <w:sectPr w:rsidR="00F61C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225"/>
    <w:rsid w:val="00145063"/>
    <w:rsid w:val="002971D1"/>
    <w:rsid w:val="00337A2E"/>
    <w:rsid w:val="005508F3"/>
    <w:rsid w:val="00777225"/>
    <w:rsid w:val="008E69FB"/>
    <w:rsid w:val="00A3519A"/>
    <w:rsid w:val="00A95A3F"/>
    <w:rsid w:val="00B516D3"/>
    <w:rsid w:val="00B93741"/>
    <w:rsid w:val="00DC1029"/>
    <w:rsid w:val="00F61CAB"/>
    <w:rsid w:val="07579C1D"/>
    <w:rsid w:val="24D12F21"/>
    <w:rsid w:val="561AF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C17D3"/>
  <w15:chartTrackingRefBased/>
  <w15:docId w15:val="{5645B802-28F4-461D-B346-1F6681B8C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225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72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72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722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722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722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722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722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722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722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72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72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72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72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72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72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72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72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72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72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72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722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72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7225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72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7225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72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72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72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72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77225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, John</dc:creator>
  <cp:keywords/>
  <dc:description/>
  <cp:lastModifiedBy>Craig, John</cp:lastModifiedBy>
  <cp:revision>3</cp:revision>
  <dcterms:created xsi:type="dcterms:W3CDTF">2025-08-29T11:49:00Z</dcterms:created>
  <dcterms:modified xsi:type="dcterms:W3CDTF">2025-11-25T12:41:00Z</dcterms:modified>
</cp:coreProperties>
</file>